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0ADC" w:rsidRPr="004E32C6" w:rsidRDefault="00960ADC" w:rsidP="00954226">
      <w:pPr>
        <w:jc w:val="both"/>
        <w:rPr>
          <w:b/>
          <w:lang w:val="en-US"/>
        </w:rPr>
      </w:pPr>
      <w:r w:rsidRPr="00E02FC2">
        <w:rPr>
          <w:b/>
          <w:bCs/>
          <w:lang w:val="en-US"/>
        </w:rPr>
        <w:t xml:space="preserve">Supplementary file </w:t>
      </w:r>
      <w:r w:rsidR="00E02FC2" w:rsidRPr="00E02FC2">
        <w:rPr>
          <w:b/>
          <w:bCs/>
          <w:lang w:val="en-US"/>
        </w:rPr>
        <w:t>S</w:t>
      </w:r>
      <w:r w:rsidRPr="00E02FC2">
        <w:rPr>
          <w:b/>
          <w:bCs/>
          <w:lang w:val="en-US"/>
        </w:rPr>
        <w:t>3</w:t>
      </w:r>
      <w:r w:rsidR="00E02FC2" w:rsidRPr="00E02FC2">
        <w:rPr>
          <w:b/>
          <w:bCs/>
          <w:lang w:val="en-US"/>
        </w:rPr>
        <w:t xml:space="preserve"> Table</w:t>
      </w:r>
      <w:r w:rsidRPr="00E02FC2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3155E2">
        <w:rPr>
          <w:lang w:val="en-US"/>
        </w:rPr>
        <w:t>Patients’ perceptions of PCC dimensions and patient reported outcome measures, in rural eastern Uganda</w:t>
      </w:r>
      <w:r w:rsidRPr="004E32C6"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7"/>
        <w:gridCol w:w="840"/>
        <w:gridCol w:w="910"/>
        <w:gridCol w:w="919"/>
        <w:gridCol w:w="945"/>
        <w:gridCol w:w="945"/>
      </w:tblGrid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N=300, the numbers in the table are presented as the number of patients that responded and the %of the N (with 2 decimal places)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Agree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Strongly agree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Exploring the health and illness experience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.The health worker greeted me in a way that made me feel comfortable</w:t>
            </w:r>
          </w:p>
        </w:tc>
        <w:tc>
          <w:tcPr>
            <w:tcW w:w="840" w:type="dxa"/>
            <w:shd w:val="clear" w:color="auto" w:fill="auto"/>
          </w:tcPr>
          <w:p w:rsidR="000E4486" w:rsidRDefault="000E4486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0E4486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9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8       39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0       56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 The health worker used a language that I could understand</w:t>
            </w:r>
          </w:p>
        </w:tc>
        <w:tc>
          <w:tcPr>
            <w:tcW w:w="840" w:type="dxa"/>
            <w:shd w:val="clear" w:color="auto" w:fill="auto"/>
          </w:tcPr>
          <w:p w:rsidR="000E4486" w:rsidRDefault="000E4486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0E4486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0       16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50       83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3. The health worker encouraged me to express my thoughts concerning my health/illnes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0E4486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        3.33</w:t>
            </w:r>
          </w:p>
        </w:tc>
        <w:tc>
          <w:tcPr>
            <w:tcW w:w="919" w:type="dxa"/>
            <w:shd w:val="clear" w:color="auto" w:fill="auto"/>
          </w:tcPr>
          <w:p w:rsidR="00960ADC" w:rsidRDefault="000E4486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3       67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2       27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4. I was able to discuss my reasons for coming today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0E4486" w:rsidP="000E4486">
            <w:pPr>
              <w:rPr>
                <w:sz w:val="16"/>
                <w:szCs w:val="16"/>
                <w:lang w:val="en-US"/>
              </w:rPr>
            </w:pPr>
            <w:r w:rsidRPr="000E4486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Default="000E4486" w:rsidP="000E4486">
            <w:pPr>
              <w:rPr>
                <w:sz w:val="16"/>
                <w:szCs w:val="16"/>
                <w:lang w:val="en-US"/>
              </w:rPr>
            </w:pPr>
            <w:r w:rsidRPr="000E4486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19" w:type="dxa"/>
            <w:shd w:val="clear" w:color="auto" w:fill="auto"/>
          </w:tcPr>
          <w:p w:rsidR="00960ADC" w:rsidRDefault="000E4486" w:rsidP="000E4486">
            <w:pPr>
              <w:rPr>
                <w:sz w:val="16"/>
                <w:szCs w:val="16"/>
                <w:lang w:val="en-US"/>
              </w:rPr>
            </w:pPr>
            <w:r w:rsidRPr="000E4486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7       55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6       42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sz w:val="16"/>
                <w:szCs w:val="16"/>
                <w:lang w:val="en-US"/>
              </w:rPr>
              <w:t>5. I discussed why it was important for me to come to the facility (i.e. and not stay at home or visit chemist…)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        4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4       54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8       12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4       24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        3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6.</w:t>
            </w:r>
            <w:r w:rsidRPr="004E32C6">
              <w:rPr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The health worker listened carefully and was interested in what I thought the situation / problem was  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B42B57" w:rsidP="000E4486">
            <w:pPr>
              <w:rPr>
                <w:sz w:val="16"/>
                <w:szCs w:val="16"/>
                <w:lang w:val="en-US"/>
              </w:rPr>
            </w:pPr>
            <w:r w:rsidRPr="00B42B57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8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        9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2       77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        9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7. I was able to describe my symptom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B42B57" w:rsidP="000E4486">
            <w:pPr>
              <w:rPr>
                <w:sz w:val="16"/>
                <w:szCs w:val="16"/>
                <w:lang w:val="en-US"/>
              </w:rPr>
            </w:pPr>
            <w:r w:rsidRPr="00B42B57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Default="00B42B57" w:rsidP="000E4486">
            <w:pPr>
              <w:rPr>
                <w:sz w:val="16"/>
                <w:szCs w:val="16"/>
                <w:lang w:val="en-US"/>
              </w:rPr>
            </w:pPr>
            <w:r w:rsidRPr="00B42B57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19" w:type="dxa"/>
            <w:shd w:val="clear" w:color="auto" w:fill="auto"/>
          </w:tcPr>
          <w:p w:rsidR="00960ADC" w:rsidRDefault="00B42B57" w:rsidP="000E4486">
            <w:pPr>
              <w:rPr>
                <w:sz w:val="16"/>
                <w:szCs w:val="16"/>
                <w:lang w:val="en-US"/>
              </w:rPr>
            </w:pPr>
            <w:r w:rsidRPr="00B42B57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4       58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9       39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8. The health worker listened carefully and was interested when I talked about my symptom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B42B57" w:rsidP="000E4486">
            <w:pPr>
              <w:rPr>
                <w:sz w:val="16"/>
                <w:szCs w:val="16"/>
                <w:lang w:val="en-US"/>
              </w:rPr>
            </w:pPr>
            <w:r w:rsidRPr="00B42B57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Default="00B42B57" w:rsidP="000E4486">
            <w:pPr>
              <w:rPr>
                <w:sz w:val="16"/>
                <w:szCs w:val="16"/>
                <w:lang w:val="en-US"/>
              </w:rPr>
            </w:pPr>
            <w:r w:rsidRPr="00B42B57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4       14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1       73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        9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9. The health worker asked me what I believe is causing my medical symptom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        2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8       46.00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6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7       42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        7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0. The health worker was interested in what treatment I had befor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1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8       32.67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54       51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4       14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1. I was able to explain treatment that I had got befor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1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7       32.33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3       37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6       28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2. The health worker was able to look back at my health records and ask question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        2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1       40.33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0       36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1       20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3. The health worker was interested in what I wanted to be don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1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9       49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9       39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4. I answered all the health worker’s questions honestly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2       10.67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3       57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0       3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5. The health worker understood what I had to say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9       13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9       13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7       69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        4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6. The health worker explained what the problem wa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5       41.67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2       44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8        9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7. The health worker explained what the cause(s) of the problem was (were)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2       54.00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0       33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        7.33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Understanding the whole person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he health worker showed care and concern about me as a person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5        5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        7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50       83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        4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 The health worker was interested in the effect of the problem/condition on my family or personal lif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        6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8       79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1       10.33</w:t>
            </w:r>
          </w:p>
        </w:tc>
        <w:tc>
          <w:tcPr>
            <w:tcW w:w="945" w:type="dxa"/>
            <w:shd w:val="clear" w:color="auto" w:fill="auto"/>
          </w:tcPr>
          <w:p w:rsidR="004B6004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. The health worker was interested in the effect of the problem/condition on everyday activitie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5        8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7       75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        3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7       12.33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. I could go to this health worker for help with a personal or emotional problem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        6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1       37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        9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8       46.00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. I’m confident that the health worker knows me and my history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6       12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86       62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3       1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3       14.33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. I’m confident that the health worker understands my emotional need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9       16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1       53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4       14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4       14.67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. I’m confident that the health worker understands my cultural and spiritual preference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4       21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5       68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5        8.33</w:t>
            </w:r>
          </w:p>
        </w:tc>
        <w:tc>
          <w:tcPr>
            <w:tcW w:w="945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5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67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. I’m confident that the health worker knows about my responsibilities at home, work or school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7       22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88       62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        7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        7.33</w:t>
            </w:r>
          </w:p>
        </w:tc>
        <w:tc>
          <w:tcPr>
            <w:tcW w:w="945" w:type="dxa"/>
            <w:shd w:val="clear" w:color="auto" w:fill="auto"/>
          </w:tcPr>
          <w:p w:rsidR="004B6004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Finding common ground / shared decision making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 The health worker encouraged me to ask question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        3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0       63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        3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5       28.33</w:t>
            </w:r>
          </w:p>
        </w:tc>
        <w:tc>
          <w:tcPr>
            <w:tcW w:w="945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5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 felt comfortable to ask question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        2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7       59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        5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5       31.67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  <w:vAlign w:val="bottom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3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he health worker responded to my question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        1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8       59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8        6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6       32.00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. The health worker and I discussed together what the problem wa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2       64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0       1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1       20.33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lastRenderedPageBreak/>
              <w:t>5. The health worker discussed treatment options with m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        6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47       82.33</w:t>
            </w:r>
          </w:p>
        </w:tc>
        <w:tc>
          <w:tcPr>
            <w:tcW w:w="919" w:type="dxa"/>
            <w:shd w:val="clear" w:color="auto" w:fill="auto"/>
          </w:tcPr>
          <w:p w:rsidR="004B6004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8        9.33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6.</w:t>
            </w:r>
            <w:r w:rsidRPr="004E32C6">
              <w:rPr>
                <w:sz w:val="16"/>
                <w:szCs w:val="16"/>
                <w:lang w:val="en-US"/>
              </w:rPr>
              <w:t xml:space="preserve"> I gave my opinion (agreement or disagreement) about the types of tests or treatment that my health worker ordered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 xml:space="preserve"> The health worker handled any doubts about the tests or treatment that were recommended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6        8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2       77.33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9       13.00</w:t>
            </w:r>
          </w:p>
        </w:tc>
        <w:tc>
          <w:tcPr>
            <w:tcW w:w="945" w:type="dxa"/>
            <w:shd w:val="clear" w:color="auto" w:fill="auto"/>
          </w:tcPr>
          <w:p w:rsidR="00A951D3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7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We came up with the goals of treatment / health care plan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17       72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7        9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9       13.00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. The health worker checked to be sure I understood everything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        3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1       67.00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9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 3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9       26.33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. The health worker checked to be sure the treatment plan was manageable for m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        4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7       65.67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8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7       25.67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. We discussed next steps, including any follow-up plan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        4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46       82.00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8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3       11.00</w:t>
            </w:r>
          </w:p>
        </w:tc>
        <w:tc>
          <w:tcPr>
            <w:tcW w:w="945" w:type="dxa"/>
            <w:shd w:val="clear" w:color="auto" w:fill="auto"/>
          </w:tcPr>
          <w:p w:rsidR="00A951D3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. The health worker handled any doubts that I had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        5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3       54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5       11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5       28.33</w:t>
            </w:r>
          </w:p>
        </w:tc>
        <w:tc>
          <w:tcPr>
            <w:tcW w:w="945" w:type="dxa"/>
            <w:shd w:val="clear" w:color="auto" w:fill="auto"/>
          </w:tcPr>
          <w:p w:rsidR="004B6004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. We discussed our respective roles (the health worker and the patient) in my health care plan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0       73.33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7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7       19.00</w:t>
            </w:r>
          </w:p>
        </w:tc>
        <w:tc>
          <w:tcPr>
            <w:tcW w:w="945" w:type="dxa"/>
            <w:shd w:val="clear" w:color="auto" w:fill="auto"/>
          </w:tcPr>
          <w:p w:rsidR="004B6004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. The health worker encouraged me to take the role I wanted in my own car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        4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6       65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        4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7       25.67</w:t>
            </w:r>
          </w:p>
        </w:tc>
        <w:tc>
          <w:tcPr>
            <w:tcW w:w="945" w:type="dxa"/>
            <w:shd w:val="clear" w:color="auto" w:fill="auto"/>
          </w:tcPr>
          <w:p w:rsidR="004B6004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. The health worker involved me in decisions as much as I wanted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7       65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0       1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9       19.67</w:t>
            </w:r>
          </w:p>
        </w:tc>
        <w:tc>
          <w:tcPr>
            <w:tcW w:w="945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5. The health worker gave me all the information I needed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1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3       34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6       22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1       40.33</w:t>
            </w:r>
          </w:p>
        </w:tc>
        <w:tc>
          <w:tcPr>
            <w:tcW w:w="945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7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33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Prevention and health promotion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The health worker talked about ways to lower the risk of future illnes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        7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2       47.33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1       40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Th health worker a</w:t>
            </w:r>
            <w:r w:rsidRPr="00A509D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dvised me how to prevent future health problems (diet, health habits mentioned exercise, safe sex as relevant to illness or condition…)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7        9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1       47.00</w:t>
            </w:r>
          </w:p>
        </w:tc>
        <w:tc>
          <w:tcPr>
            <w:tcW w:w="919" w:type="dxa"/>
            <w:shd w:val="clear" w:color="auto" w:fill="auto"/>
          </w:tcPr>
          <w:p w:rsidR="00960ADC" w:rsidRDefault="004B6004" w:rsidP="000E4486">
            <w:pPr>
              <w:rPr>
                <w:sz w:val="16"/>
                <w:szCs w:val="16"/>
                <w:lang w:val="en-US"/>
              </w:rPr>
            </w:pPr>
            <w:r w:rsidRPr="004B6004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7       39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The relationship between the patient and the health worker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 The health worker was sympathetic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9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84       61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6       35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</w:t>
            </w:r>
            <w:r w:rsidRPr="004E32C6">
              <w:rPr>
                <w:lang w:val="en-US"/>
              </w:rPr>
              <w:t xml:space="preserve"> </w:t>
            </w:r>
            <w:r w:rsidRPr="004E32C6">
              <w:rPr>
                <w:sz w:val="16"/>
                <w:szCs w:val="16"/>
                <w:lang w:val="en-US"/>
              </w:rPr>
              <w:t>The health worker was caring and compassionat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0       1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56       85.33</w:t>
            </w:r>
          </w:p>
        </w:tc>
        <w:tc>
          <w:tcPr>
            <w:tcW w:w="945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9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3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 showed the health worker respect and accepted them as a person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919" w:type="dxa"/>
            <w:shd w:val="clear" w:color="auto" w:fill="auto"/>
          </w:tcPr>
          <w:p w:rsidR="00751E6A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0       73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9       26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. The health worker made me feel at eas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5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3       1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43       8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        6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. The health worker respects m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        6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55       85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        7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. I trust the health worker to make good decisions about my health car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5        5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        6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49       83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        5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. This health worker cares more about the cost than what is needed for my health*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7       42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3       47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4        4.67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.</w:t>
            </w:r>
            <w:r w:rsidRPr="004E32C6">
              <w:rPr>
                <w:lang w:val="en-US"/>
              </w:rPr>
              <w:t xml:space="preserve"> </w:t>
            </w:r>
            <w:r w:rsidRPr="004E32C6">
              <w:rPr>
                <w:sz w:val="16"/>
                <w:szCs w:val="16"/>
                <w:lang w:val="en-US"/>
              </w:rPr>
              <w:t>This health worker would always tell me the truth about my health, even if it was bad new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        1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        3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4       64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9       26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9. If a mistake was made in my treatment, my health worker would try to hide it from me* 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8       12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6       28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3       2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93       31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        6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. This health worker can take care of almost any medical problem I might have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        2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4       18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5       21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7       55.67</w:t>
            </w:r>
          </w:p>
        </w:tc>
        <w:tc>
          <w:tcPr>
            <w:tcW w:w="945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8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. I feel this health worker treated me differently because of my ethnicity*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1       37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4       58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        4.00</w:t>
            </w:r>
          </w:p>
        </w:tc>
        <w:tc>
          <w:tcPr>
            <w:tcW w:w="945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. I feel this health worker treated me differently because of my level of education*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4       38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0       56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13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I feel this health worker treated me differently because of my ability to pay*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22       40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1       53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6        5.33</w:t>
            </w:r>
          </w:p>
        </w:tc>
        <w:tc>
          <w:tcPr>
            <w:tcW w:w="945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b/>
                <w:color w:val="000000"/>
                <w:sz w:val="16"/>
                <w:szCs w:val="16"/>
                <w:lang w:val="en-US"/>
              </w:rPr>
              <w:t>Patient reported outcomes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>Patient satisfaction: Regarding your visit to the facility today, how do you feel about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Satisfied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mewhat satisfied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tral/ undecided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satisfied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Unsatisfied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 The number of health workers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        5.67</w:t>
            </w:r>
          </w:p>
        </w:tc>
        <w:tc>
          <w:tcPr>
            <w:tcW w:w="919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7       65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4       28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2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How the health worker communicated with you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919" w:type="dxa"/>
            <w:shd w:val="clear" w:color="auto" w:fill="auto"/>
          </w:tcPr>
          <w:p w:rsidR="00960ADC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 xml:space="preserve">6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7       39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76       58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3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Your treatment or health plan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0        3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1       20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8       26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1       43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0        6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. The advice given and follow up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8       12.67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19       39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1       13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89       29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3        4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lastRenderedPageBreak/>
              <w:t>5. Would you come back to this facility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1.33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</w:tcPr>
          <w:p w:rsidR="00751E6A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0E4486">
            <w:pPr>
              <w:rPr>
                <w:sz w:val="16"/>
                <w:szCs w:val="16"/>
                <w:lang w:val="en-US"/>
              </w:rPr>
            </w:pPr>
            <w:r w:rsidRPr="00751E6A">
              <w:rPr>
                <w:sz w:val="16"/>
                <w:szCs w:val="16"/>
                <w:lang w:val="en-US"/>
              </w:rPr>
              <w:t xml:space="preserve">&lt;5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6       98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. Would you like to see the same health worker on your next visit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        1.67</w:t>
            </w:r>
          </w:p>
        </w:tc>
        <w:tc>
          <w:tcPr>
            <w:tcW w:w="910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5       98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7. Would you refer your friend or family to this facility</w:t>
            </w:r>
          </w:p>
        </w:tc>
        <w:tc>
          <w:tcPr>
            <w:tcW w:w="840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910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</w:tcPr>
          <w:p w:rsidR="00751E6A" w:rsidRDefault="00751E6A" w:rsidP="00751E6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96       98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b/>
                <w:sz w:val="16"/>
                <w:szCs w:val="16"/>
                <w:lang w:val="en-US"/>
              </w:rPr>
            </w:pPr>
            <w:r w:rsidRPr="004E32C6">
              <w:rPr>
                <w:b/>
                <w:sz w:val="16"/>
                <w:szCs w:val="16"/>
                <w:lang w:val="en-US"/>
              </w:rPr>
              <w:t xml:space="preserve">Patient Enablement: As a result of your visit today, do you feel </w:t>
            </w:r>
            <w:r>
              <w:rPr>
                <w:b/>
                <w:sz w:val="16"/>
                <w:szCs w:val="16"/>
                <w:lang w:val="en-US"/>
              </w:rPr>
              <w:t xml:space="preserve">confident that </w:t>
            </w:r>
            <w:r w:rsidRPr="004E32C6">
              <w:rPr>
                <w:b/>
                <w:sz w:val="16"/>
                <w:szCs w:val="16"/>
                <w:lang w:val="en-US"/>
              </w:rPr>
              <w:t>you are: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ery confident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 of confident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decided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so confident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at all confident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 Able to cope with life?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 w:rsidRPr="00A951D3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A951D3" w:rsidP="000E4486">
            <w:pPr>
              <w:rPr>
                <w:sz w:val="16"/>
                <w:szCs w:val="16"/>
                <w:lang w:val="en-US"/>
              </w:rPr>
            </w:pPr>
            <w:r w:rsidRPr="00A951D3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0       20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20       73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8        6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. Able to understand your illness?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 w:rsidRPr="00A951D3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33</w:t>
            </w:r>
          </w:p>
        </w:tc>
        <w:tc>
          <w:tcPr>
            <w:tcW w:w="910" w:type="dxa"/>
            <w:shd w:val="clear" w:color="auto" w:fill="auto"/>
          </w:tcPr>
          <w:p w:rsidR="00960ADC" w:rsidRDefault="00A951D3" w:rsidP="000E4486">
            <w:pPr>
              <w:rPr>
                <w:sz w:val="16"/>
                <w:szCs w:val="16"/>
                <w:lang w:val="en-US"/>
              </w:rPr>
            </w:pPr>
            <w:r w:rsidRPr="00A951D3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0       16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0       76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8        6.00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. Able to cope with your illness?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 w:rsidRPr="00A951D3">
              <w:rPr>
                <w:sz w:val="16"/>
                <w:szCs w:val="16"/>
                <w:lang w:val="en-US"/>
              </w:rPr>
              <w:t xml:space="preserve">&lt;5       </w:t>
            </w:r>
            <w:r w:rsidR="00960ADC"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62       20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17       72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9        6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. Able to keep yourself healthy?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1.33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4       11.33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18       72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4       14.67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5. Confident about your health?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  0.33</w:t>
            </w:r>
          </w:p>
        </w:tc>
        <w:tc>
          <w:tcPr>
            <w:tcW w:w="910" w:type="dxa"/>
            <w:shd w:val="clear" w:color="auto" w:fill="auto"/>
          </w:tcPr>
          <w:p w:rsidR="00960ADC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  <w:r w:rsidR="00960ADC" w:rsidRPr="004E32C6">
              <w:rPr>
                <w:sz w:val="16"/>
                <w:szCs w:val="16"/>
                <w:lang w:val="en-US"/>
              </w:rPr>
              <w:t xml:space="preserve">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6       12.00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18       72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43       14.33</w:t>
            </w:r>
          </w:p>
        </w:tc>
      </w:tr>
      <w:tr w:rsidR="00960ADC" w:rsidRPr="004E32C6" w:rsidTr="000E4486">
        <w:tc>
          <w:tcPr>
            <w:tcW w:w="4457" w:type="dxa"/>
            <w:shd w:val="clear" w:color="auto" w:fill="auto"/>
          </w:tcPr>
          <w:p w:rsidR="00960ADC" w:rsidRPr="004E32C6" w:rsidRDefault="00960ADC" w:rsidP="000E4486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6.</w:t>
            </w:r>
            <w:r w:rsidRPr="004E32C6">
              <w:rPr>
                <w:sz w:val="16"/>
                <w:szCs w:val="16"/>
                <w:lang w:val="en-US"/>
              </w:rPr>
              <w:t xml:space="preserve"> </w:t>
            </w:r>
            <w:r w:rsidRPr="004E32C6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Able to help yourself?</w:t>
            </w:r>
          </w:p>
        </w:tc>
        <w:tc>
          <w:tcPr>
            <w:tcW w:w="84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0" w:type="dxa"/>
            <w:shd w:val="clear" w:color="auto" w:fill="auto"/>
          </w:tcPr>
          <w:p w:rsidR="00960ADC" w:rsidRPr="004E32C6" w:rsidRDefault="00A951D3" w:rsidP="000E448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5</w:t>
            </w:r>
            <w:r w:rsidRPr="004E32C6">
              <w:rPr>
                <w:sz w:val="16"/>
                <w:szCs w:val="16"/>
                <w:lang w:val="en-US"/>
              </w:rPr>
              <w:t xml:space="preserve">       </w:t>
            </w:r>
          </w:p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8       12.67</w:t>
            </w:r>
            <w:bookmarkStart w:id="0" w:name="_GoBack"/>
            <w:bookmarkEnd w:id="0"/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230       76.67</w:t>
            </w:r>
          </w:p>
        </w:tc>
        <w:tc>
          <w:tcPr>
            <w:tcW w:w="945" w:type="dxa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32       10.67</w:t>
            </w:r>
          </w:p>
        </w:tc>
      </w:tr>
      <w:tr w:rsidR="00960ADC" w:rsidRPr="004E32C6" w:rsidTr="000E4486">
        <w:tc>
          <w:tcPr>
            <w:tcW w:w="9016" w:type="dxa"/>
            <w:gridSpan w:val="6"/>
            <w:shd w:val="clear" w:color="auto" w:fill="auto"/>
          </w:tcPr>
          <w:p w:rsidR="00960ADC" w:rsidRPr="004E32C6" w:rsidRDefault="00960ADC" w:rsidP="000E4486">
            <w:pPr>
              <w:rPr>
                <w:sz w:val="16"/>
                <w:szCs w:val="16"/>
                <w:lang w:val="en-US"/>
              </w:rPr>
            </w:pPr>
            <w:r w:rsidRPr="004E32C6">
              <w:rPr>
                <w:sz w:val="16"/>
                <w:szCs w:val="16"/>
                <w:lang w:val="en-US"/>
              </w:rPr>
              <w:t>*These questions were negatively worded</w:t>
            </w:r>
            <w:r>
              <w:rPr>
                <w:sz w:val="16"/>
                <w:szCs w:val="16"/>
                <w:lang w:val="en-US"/>
              </w:rPr>
              <w:t>. They were asked as displayed on the table and responses reversed during analysis to stay uniform to the interpretation that positive responses meant better PCC scores</w:t>
            </w:r>
          </w:p>
        </w:tc>
      </w:tr>
    </w:tbl>
    <w:p w:rsidR="00960ADC" w:rsidRPr="004E32C6" w:rsidRDefault="00960ADC" w:rsidP="00960ADC">
      <w:pPr>
        <w:spacing w:after="0"/>
        <w:rPr>
          <w:lang w:val="en-US"/>
        </w:rPr>
      </w:pPr>
    </w:p>
    <w:p w:rsidR="002758AB" w:rsidRPr="00960ADC" w:rsidRDefault="002758AB">
      <w:pPr>
        <w:rPr>
          <w:lang w:val="en-US"/>
        </w:rPr>
      </w:pPr>
    </w:p>
    <w:sectPr w:rsidR="002758AB" w:rsidRPr="00960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ADC"/>
    <w:rsid w:val="000E4486"/>
    <w:rsid w:val="002758AB"/>
    <w:rsid w:val="00470BB1"/>
    <w:rsid w:val="004B6004"/>
    <w:rsid w:val="00751E6A"/>
    <w:rsid w:val="00954226"/>
    <w:rsid w:val="00960ADC"/>
    <w:rsid w:val="00A951D3"/>
    <w:rsid w:val="00B42B57"/>
    <w:rsid w:val="00E02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F1CA2"/>
  <w15:chartTrackingRefBased/>
  <w15:docId w15:val="{37B8A14B-6C18-4CBC-ACA0-37B60297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60A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0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ADC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A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AD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1746</Words>
  <Characters>960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lyn Waweru</dc:creator>
  <cp:keywords/>
  <dc:description/>
  <cp:lastModifiedBy>Everlyn Waweru</cp:lastModifiedBy>
  <cp:revision>3</cp:revision>
  <dcterms:created xsi:type="dcterms:W3CDTF">2020-06-12T07:08:00Z</dcterms:created>
  <dcterms:modified xsi:type="dcterms:W3CDTF">2020-06-12T08:39:00Z</dcterms:modified>
</cp:coreProperties>
</file>